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38707" w14:textId="77777777" w:rsidR="0015693F" w:rsidRDefault="0015693F" w:rsidP="0015693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S1: </w:t>
      </w:r>
      <w:r w:rsidRPr="003E6423">
        <w:rPr>
          <w:rFonts w:ascii="Times New Roman" w:eastAsia="Times New Roman" w:hAnsi="Times New Roman" w:cs="Times New Roman"/>
          <w:bCs/>
          <w:sz w:val="24"/>
          <w:szCs w:val="24"/>
        </w:rPr>
        <w:t>Comparison of App Engagement, eHealth Literacy, and Diabetes-Related Scores Between Early and Sustained User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5693F" w14:paraId="073DB9F0" w14:textId="77777777" w:rsidTr="00BE5E75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104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591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(n = 3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B7A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tained (n = 9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FFF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5693F" w14:paraId="32EC3B24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E98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0DB5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Health Literacy Score (eHeals Score)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BD5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83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44E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C4C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5693F" w14:paraId="30C0EC80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A6C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CCE55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7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4DC5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44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75E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5693F" w14:paraId="4B12C721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B77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minology and System Information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A585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6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CAF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44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268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93F" w14:paraId="103F398B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1388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1A6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15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CA2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84D1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5693F" w14:paraId="67C23545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476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 Capability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7C2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3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C02E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89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80A5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5693F" w14:paraId="170DF858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9786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r Interface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A208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6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E92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FAEC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5693F" w14:paraId="4D6CA99D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FBD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Questionnaire for User Interface Satisfaction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7571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9.03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34D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5.44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7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C5D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15693F" w14:paraId="30A4A997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C41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ance Expectancy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F726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76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5C6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7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942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5693F" w14:paraId="167C87CC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C98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ort Expectancy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A79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5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29F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0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EE0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93F" w14:paraId="0E40D1DF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687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Influence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52E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8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83C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EF3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5693F" w14:paraId="6D03D5A4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170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litating Conditions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43A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7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CA5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4A6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15693F" w14:paraId="6249CA6D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EE9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fied Theory of Acceptance and use of Technology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D90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2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10F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42AE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93F" w14:paraId="69EEB8B5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A0CC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tisfaction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9B3C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3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2092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7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375E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693F" w14:paraId="1509EF02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F45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ct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49E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6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427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7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71A6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693F" w14:paraId="40F25FDB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E36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ry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27A2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2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1D17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7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A76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693F" w14:paraId="17D7B320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200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Diabetes Quality of Life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E98F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09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DDF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22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ACA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5693F" w14:paraId="67CE3133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A366" w14:textId="77777777" w:rsidR="0015693F" w:rsidRPr="001300F2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300F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otal Diabetes Self-Management Questionnaire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528E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94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C48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11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A964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5693F" w14:paraId="6FD58D41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637E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Diabetes Knowledge Questionnaire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BD2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9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507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7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05B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15693F" w14:paraId="2B7493FE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EAF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Diabetes Self-Efficacy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561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.76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2931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78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1F7C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693F" w14:paraId="7EEF107C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36BD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C4BA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85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0C20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00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31C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5693F" w14:paraId="3F1B007E" w14:textId="77777777" w:rsidTr="00BE5E75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59C9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Health Questionnaire Total Score (mean ± SD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4DB6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7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02DB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56 </w:t>
            </w:r>
            <w:r w:rsidRPr="002E41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546D3" w14:textId="77777777" w:rsidR="0015693F" w:rsidRDefault="0015693F" w:rsidP="00BE5E7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EA47BD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09EEB493" w14:textId="77777777" w:rsidR="0015693F" w:rsidRDefault="0015693F" w:rsidP="0015693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9213DE" w14:textId="77777777" w:rsidR="0015693F" w:rsidRDefault="0015693F" w:rsidP="0015693F">
      <w:pPr>
        <w:rPr>
          <w:rFonts w:ascii="Times New Roman" w:eastAsia="Times New Roman" w:hAnsi="Times New Roman" w:cs="Times New Roman"/>
          <w:sz w:val="24"/>
          <w:szCs w:val="24"/>
        </w:rPr>
      </w:pPr>
      <w:r w:rsidRPr="3EA47BD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10E26B" w14:textId="77777777" w:rsidR="0015693F" w:rsidRPr="003E6423" w:rsidRDefault="0015693F" w:rsidP="0015693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S2: </w:t>
      </w:r>
      <w:r w:rsidRPr="003E6423">
        <w:rPr>
          <w:rFonts w:ascii="Times New Roman" w:eastAsia="Times New Roman" w:hAnsi="Times New Roman" w:cs="Times New Roman"/>
          <w:bCs/>
          <w:sz w:val="24"/>
          <w:szCs w:val="24"/>
        </w:rPr>
        <w:t>Description of Measures Used in the Study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04"/>
        <w:gridCol w:w="5856"/>
      </w:tblGrid>
      <w:tr w:rsidR="0015693F" w14:paraId="2D506026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B1A9B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89030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15693F" w14:paraId="65F3D92A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55C0E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0DB5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Health Literacy Score (eHEALS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98584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0DB5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sures a person's ability to effectively locate, evaluate, and use electronic health resources.</w:t>
            </w:r>
          </w:p>
        </w:tc>
      </w:tr>
      <w:tr w:rsidR="0015693F" w14:paraId="22FD6C39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F13A5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196A7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s screen-related usability aspects, such as readability, organization, and navigation clarity.</w:t>
            </w:r>
          </w:p>
        </w:tc>
      </w:tr>
      <w:tr w:rsidR="0015693F" w14:paraId="4FA8F93F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D7B3B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minology and System Information Score (TSI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D6CF0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es the clarity, consistency, and relevance of terminology and system messages within the diabetes management application.</w:t>
            </w:r>
          </w:p>
        </w:tc>
      </w:tr>
      <w:tr w:rsidR="0015693F" w14:paraId="20BA3F35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EB95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9BF3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lects how easy it is to learn and remember how to use the application.</w:t>
            </w:r>
          </w:p>
        </w:tc>
      </w:tr>
      <w:tr w:rsidR="0015693F" w14:paraId="3927D527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7A900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 Capability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B292F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s how well the system responds to user input, corrects mistakes, and accommodates different user experience levels.</w:t>
            </w:r>
          </w:p>
        </w:tc>
      </w:tr>
      <w:tr w:rsidR="0015693F" w14:paraId="5C47FB96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91448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r Interface Score (UI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BE333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es on visual elements, including color, feedback, error handling, and overall interface design.</w:t>
            </w:r>
          </w:p>
        </w:tc>
      </w:tr>
      <w:tr w:rsidR="0015693F" w14:paraId="117E7745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B7E16" w14:textId="77777777" w:rsidR="0015693F" w:rsidRPr="001300F2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300F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Total Questionnaire for User Interface Satisfaction Score (QUIS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0EE9B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comprehensive measure of user satisfaction, aggregating multiple usability sub-scores.</w:t>
            </w:r>
          </w:p>
        </w:tc>
      </w:tr>
      <w:tr w:rsidR="0015693F" w14:paraId="6FC6AB3E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24611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ance Expectancy Total Score (PE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6D643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tures how much users believe the app helps them manage their diabetes effectively (e.g., taking medication, tracking symptoms).</w:t>
            </w:r>
          </w:p>
        </w:tc>
      </w:tr>
      <w:tr w:rsidR="0015693F" w14:paraId="16C11EE8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460B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ort Expectancy Total Score (EE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FE5D6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s how easy the app is to use and learn.</w:t>
            </w:r>
          </w:p>
        </w:tc>
      </w:tr>
      <w:tr w:rsidR="0015693F" w14:paraId="1753E8CD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B6DCC" w14:textId="77777777" w:rsidR="0015693F" w:rsidRPr="001300F2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300F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ocial Influence Total Score (SI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FD179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s external encouragement to use the app, such as support from family, friends, or healthcare providers.</w:t>
            </w:r>
          </w:p>
        </w:tc>
      </w:tr>
      <w:tr w:rsidR="0015693F" w14:paraId="48D42796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6ABC9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ilitating Conditions Total Score (FC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8F10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es whether users have the resources and knowledge needed to use the app effectively.</w:t>
            </w:r>
          </w:p>
        </w:tc>
      </w:tr>
      <w:tr w:rsidR="0015693F" w14:paraId="2226842B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F7140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fied Theory of Acceptance and Use of Technology Total Score (UTAUT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849DE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total score incorporating PE, EE, SI, and FC to measure technology adoption.</w:t>
            </w:r>
          </w:p>
        </w:tc>
      </w:tr>
      <w:tr w:rsidR="0015693F" w14:paraId="6A142048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93A24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 Total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84CBA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0DB5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sures how content users are with different aspects of diabetes management and their daily routine.</w:t>
            </w:r>
          </w:p>
        </w:tc>
      </w:tr>
      <w:tr w:rsidR="0015693F" w14:paraId="7A7DCEE3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76A83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ct Total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DDCD7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lects how much diabetes interferes with daily life, including social interactions and driving.</w:t>
            </w:r>
          </w:p>
        </w:tc>
      </w:tr>
      <w:tr w:rsidR="0015693F" w14:paraId="3A716929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6CFCE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orry Total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EE4EF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tures concerns related to diabetes, such as employment, relationships, and future health risks.</w:t>
            </w:r>
          </w:p>
        </w:tc>
      </w:tr>
      <w:tr w:rsidR="0015693F" w14:paraId="50E99ABA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C168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Quality of Life Score (DQOL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9CBBB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s the overall impact of diabetes on life satisfaction.</w:t>
            </w:r>
          </w:p>
        </w:tc>
      </w:tr>
      <w:tr w:rsidR="0015693F" w14:paraId="61E11A84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1AA96" w14:textId="77777777" w:rsidR="0015693F" w:rsidRPr="001300F2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300F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abetes Self-Management Questionnaire Score (DSMQ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A0E3D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s self-care behaviors like medication adherence, diet, and exercise. </w:t>
            </w:r>
          </w:p>
        </w:tc>
      </w:tr>
      <w:tr w:rsidR="0015693F" w14:paraId="3221E13E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32A6C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Knowledge Questionnaire Score (DKQ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F3D5D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es knowledge of diabetes management principles.</w:t>
            </w:r>
          </w:p>
        </w:tc>
      </w:tr>
      <w:tr w:rsidR="0015693F" w14:paraId="531B49AF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AD3CD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Self-Efficacy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C35DD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es confidence in managing diabetes independently.</w:t>
            </w:r>
          </w:p>
        </w:tc>
      </w:tr>
      <w:tr w:rsidR="0015693F" w14:paraId="2897960A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695B7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A70D6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ummary score aggregating various health and usability metrics.</w:t>
            </w:r>
          </w:p>
        </w:tc>
      </w:tr>
      <w:tr w:rsidR="0015693F" w14:paraId="566F7E81" w14:textId="77777777" w:rsidTr="00BE5E75">
        <w:trPr>
          <w:trHeight w:val="415"/>
        </w:trPr>
        <w:tc>
          <w:tcPr>
            <w:tcW w:w="3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3BE5F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Health Questionnaire Total Score (PHQ)</w:t>
            </w:r>
          </w:p>
        </w:tc>
        <w:tc>
          <w:tcPr>
            <w:tcW w:w="58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B19F4" w14:textId="77777777" w:rsidR="0015693F" w:rsidRDefault="0015693F" w:rsidP="00BE5E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es mental health status, particularly depression severity.</w:t>
            </w:r>
          </w:p>
        </w:tc>
      </w:tr>
    </w:tbl>
    <w:p w14:paraId="0E55050A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5AEF64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0D22DB" w14:textId="7B2D70E3" w:rsidR="003E5A24" w:rsidRPr="003E6423" w:rsidRDefault="003E5A24" w:rsidP="003E5A24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articipants Inclusion and Exclusion at Key Analytical Stages</w:t>
      </w:r>
    </w:p>
    <w:p w14:paraId="7EF2394B" w14:textId="77777777" w:rsidR="003E5A24" w:rsidRDefault="003E5A24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2"/>
        <w:gridCol w:w="456"/>
        <w:gridCol w:w="4696"/>
      </w:tblGrid>
      <w:tr w:rsidR="003E5A24" w:rsidRPr="00AC10AC" w14:paraId="1CECD0BE" w14:textId="77777777" w:rsidTr="00E10D88">
        <w:tc>
          <w:tcPr>
            <w:tcW w:w="0" w:type="auto"/>
            <w:hideMark/>
          </w:tcPr>
          <w:p w14:paraId="48579B92" w14:textId="77777777" w:rsidR="003E5A24" w:rsidRPr="003E5A24" w:rsidRDefault="003E5A24" w:rsidP="00E10D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hideMark/>
          </w:tcPr>
          <w:p w14:paraId="63F812A5" w14:textId="77777777" w:rsidR="003E5A24" w:rsidRPr="003E5A24" w:rsidRDefault="003E5A24" w:rsidP="00E10D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3EF01F48" w14:textId="77777777" w:rsidR="003E5A24" w:rsidRPr="003E5A24" w:rsidRDefault="003E5A24" w:rsidP="00E10D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3E5A24" w:rsidRPr="00AC10AC" w14:paraId="2573A14B" w14:textId="77777777" w:rsidTr="00E10D88">
        <w:tc>
          <w:tcPr>
            <w:tcW w:w="0" w:type="auto"/>
            <w:hideMark/>
          </w:tcPr>
          <w:p w14:paraId="4410DCB8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Recruited</w:t>
            </w:r>
          </w:p>
        </w:tc>
        <w:tc>
          <w:tcPr>
            <w:tcW w:w="0" w:type="auto"/>
            <w:hideMark/>
          </w:tcPr>
          <w:p w14:paraId="55F05490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7FE8EA5B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5A24" w:rsidRPr="00AC10AC" w14:paraId="6DCF98D6" w14:textId="77777777" w:rsidTr="00E10D88">
        <w:tc>
          <w:tcPr>
            <w:tcW w:w="0" w:type="auto"/>
            <w:hideMark/>
          </w:tcPr>
          <w:p w14:paraId="5FFF73DD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baseline assessment</w:t>
            </w:r>
          </w:p>
        </w:tc>
        <w:tc>
          <w:tcPr>
            <w:tcW w:w="0" w:type="auto"/>
            <w:hideMark/>
          </w:tcPr>
          <w:p w14:paraId="660CD946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15F8332A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5 did not complete baseline surveys</w:t>
            </w:r>
          </w:p>
        </w:tc>
      </w:tr>
      <w:tr w:rsidR="003E5A24" w:rsidRPr="00AC10AC" w14:paraId="038C122C" w14:textId="77777777" w:rsidTr="00E10D88">
        <w:tc>
          <w:tcPr>
            <w:tcW w:w="0" w:type="auto"/>
            <w:hideMark/>
          </w:tcPr>
          <w:p w14:paraId="50274DFD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Registered and used the app</w:t>
            </w:r>
          </w:p>
        </w:tc>
        <w:tc>
          <w:tcPr>
            <w:tcW w:w="0" w:type="auto"/>
            <w:hideMark/>
          </w:tcPr>
          <w:p w14:paraId="0EE7D3AE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6EB07BD8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4 did not register for or use the app</w:t>
            </w:r>
          </w:p>
        </w:tc>
      </w:tr>
      <w:tr w:rsidR="003E5A24" w:rsidRPr="00AC10AC" w14:paraId="1BAA768A" w14:textId="77777777" w:rsidTr="00E10D88">
        <w:tc>
          <w:tcPr>
            <w:tcW w:w="0" w:type="auto"/>
            <w:hideMark/>
          </w:tcPr>
          <w:p w14:paraId="2FA1C979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analysis (4 and 6 months)</w:t>
            </w:r>
          </w:p>
        </w:tc>
        <w:tc>
          <w:tcPr>
            <w:tcW w:w="0" w:type="auto"/>
            <w:hideMark/>
          </w:tcPr>
          <w:p w14:paraId="6CBAF63B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5B851604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2 missing follow-up/app usage data</w:t>
            </w:r>
          </w:p>
        </w:tc>
      </w:tr>
      <w:tr w:rsidR="003E5A24" w:rsidRPr="00AC10AC" w14:paraId="70EDBDA0" w14:textId="77777777" w:rsidTr="00E10D88">
        <w:tc>
          <w:tcPr>
            <w:tcW w:w="0" w:type="auto"/>
            <w:hideMark/>
          </w:tcPr>
          <w:p w14:paraId="759252DD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Early/sustained user classification</w:t>
            </w:r>
          </w:p>
        </w:tc>
        <w:tc>
          <w:tcPr>
            <w:tcW w:w="0" w:type="auto"/>
            <w:hideMark/>
          </w:tcPr>
          <w:p w14:paraId="0981D41C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54B2F855" w14:textId="77777777" w:rsidR="003E5A24" w:rsidRPr="003E5A24" w:rsidRDefault="003E5A24" w:rsidP="00E10D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5A24">
              <w:rPr>
                <w:rFonts w:ascii="Times New Roman" w:eastAsia="Times New Roman" w:hAnsi="Times New Roman" w:cs="Times New Roman"/>
                <w:sz w:val="24"/>
                <w:szCs w:val="24"/>
              </w:rPr>
              <w:t>1 did not log in during initial 6-month window</w:t>
            </w:r>
          </w:p>
        </w:tc>
      </w:tr>
    </w:tbl>
    <w:p w14:paraId="0FE27E1F" w14:textId="77777777" w:rsidR="003E5A24" w:rsidRDefault="003E5A24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E039AB" w14:textId="77777777" w:rsidR="003E5A24" w:rsidRDefault="003E5A24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B94951" w14:textId="07C1198E" w:rsidR="00D326D8" w:rsidRPr="003E5A24" w:rsidRDefault="00D326D8" w:rsidP="00D326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3E5A2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Note 1: Definition of Sustained Use Ratio</w:t>
      </w:r>
    </w:p>
    <w:p w14:paraId="515945BE" w14:textId="2993F20B" w:rsidR="00D326D8" w:rsidRPr="00D326D8" w:rsidRDefault="00D326D8" w:rsidP="00D326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sz w:val="24"/>
          <w:szCs w:val="24"/>
        </w:rPr>
        <w:br/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Sustained Use Ratio = (Number of logins within first 6 months) / (Total logins through November 2023)</w:t>
      </w:r>
    </w:p>
    <w:p w14:paraId="68D5686E" w14:textId="77777777" w:rsidR="00D326D8" w:rsidRPr="00D326D8" w:rsidRDefault="00D326D8" w:rsidP="00D326D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Definition and Classification:</w:t>
      </w:r>
    </w:p>
    <w:p w14:paraId="5E143F11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sz w:val="24"/>
          <w:szCs w:val="24"/>
        </w:rPr>
        <w:t>The numerator represents all logins that occurred during the defined 6-month study period.</w:t>
      </w:r>
    </w:p>
    <w:p w14:paraId="49C459B9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sz w:val="24"/>
          <w:szCs w:val="24"/>
        </w:rPr>
        <w:t>The denominator is the total number of logins recorded from enrollment through the post-study follow-up period, ending in November 2023 (which included additional logins beyond the formal study window).</w:t>
      </w:r>
    </w:p>
    <w:p w14:paraId="0CB2F34A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f the ratio equals 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 xml:space="preserve">, this indicates all logins occurred within the first 6 months, with no further engagement after the formal study window; these individuals are classified as 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early users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2C12A2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sz w:val="24"/>
          <w:szCs w:val="24"/>
        </w:rPr>
        <w:t xml:space="preserve">If the ratio is 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less than 1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 xml:space="preserve">, this indicates additional logins occurred after the initial 6 months; these individuals are classified as 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sustained users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DD3A5E5" w14:textId="77777777" w:rsidR="00D326D8" w:rsidRPr="00D326D8" w:rsidRDefault="00D326D8" w:rsidP="00D326D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Worked Examples:</w:t>
      </w:r>
    </w:p>
    <w:p w14:paraId="1B902241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i/>
          <w:iCs/>
          <w:sz w:val="24"/>
          <w:szCs w:val="24"/>
        </w:rPr>
        <w:t>Example 1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: A participant logs in 8 times in the first 6 months and never again; their sustained use ratio is 8/8 = 1 (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early user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37EC5D9" w14:textId="77777777" w:rsidR="00D326D8" w:rsidRPr="00D326D8" w:rsidRDefault="00D326D8" w:rsidP="00D326D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i/>
          <w:iCs/>
          <w:sz w:val="24"/>
          <w:szCs w:val="24"/>
        </w:rPr>
        <w:t>Example 2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: A participant logs in 8 times in the first 6 months and then 4 more times during the follow-up period; their sustained use ratio is 8/12 ≈ 0.67 (</w:t>
      </w: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sustained user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178CC15" w14:textId="77777777" w:rsidR="00D326D8" w:rsidRPr="00D326D8" w:rsidRDefault="00D326D8" w:rsidP="00D326D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26D8">
        <w:rPr>
          <w:rFonts w:ascii="Times New Roman" w:eastAsia="Times New Roman" w:hAnsi="Times New Roman" w:cs="Times New Roman"/>
          <w:b/>
          <w:bCs/>
          <w:sz w:val="24"/>
          <w:szCs w:val="24"/>
        </w:rPr>
        <w:t>Interpretation:</w:t>
      </w:r>
      <w:r w:rsidRPr="00D326D8">
        <w:rPr>
          <w:rFonts w:ascii="Times New Roman" w:eastAsia="Times New Roman" w:hAnsi="Times New Roman" w:cs="Times New Roman"/>
          <w:sz w:val="24"/>
          <w:szCs w:val="24"/>
        </w:rPr>
        <w:br/>
        <w:t>The lower the ratio, the greater the proportion of post-study engagement, reflecting long-term app use.</w:t>
      </w:r>
    </w:p>
    <w:p w14:paraId="779EC7F6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6A1324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6D1FC5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68C4A5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4CE659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2DE090" w14:textId="77777777" w:rsidR="0015693F" w:rsidRDefault="0015693F" w:rsidP="001569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C0B1AD" w14:textId="77777777" w:rsidR="00A11294" w:rsidRDefault="00A11294"/>
    <w:sectPr w:rsidR="00A11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A0DD7"/>
    <w:multiLevelType w:val="multilevel"/>
    <w:tmpl w:val="3C90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A2393A"/>
    <w:multiLevelType w:val="multilevel"/>
    <w:tmpl w:val="5CBCF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9282111">
    <w:abstractNumId w:val="1"/>
  </w:num>
  <w:num w:numId="2" w16cid:durableId="161698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3F"/>
    <w:rsid w:val="00113FD0"/>
    <w:rsid w:val="0015693F"/>
    <w:rsid w:val="001C56E7"/>
    <w:rsid w:val="00292436"/>
    <w:rsid w:val="002C0015"/>
    <w:rsid w:val="00313DAC"/>
    <w:rsid w:val="003E5A24"/>
    <w:rsid w:val="00460BC3"/>
    <w:rsid w:val="004C147B"/>
    <w:rsid w:val="00523FE2"/>
    <w:rsid w:val="00544B24"/>
    <w:rsid w:val="00572ACF"/>
    <w:rsid w:val="00604342"/>
    <w:rsid w:val="006D6E04"/>
    <w:rsid w:val="00741357"/>
    <w:rsid w:val="00865014"/>
    <w:rsid w:val="008B5EB9"/>
    <w:rsid w:val="009563E2"/>
    <w:rsid w:val="009B4A42"/>
    <w:rsid w:val="00A11294"/>
    <w:rsid w:val="00AA036F"/>
    <w:rsid w:val="00B539DA"/>
    <w:rsid w:val="00BA1D29"/>
    <w:rsid w:val="00BB5965"/>
    <w:rsid w:val="00BC16FF"/>
    <w:rsid w:val="00BC4715"/>
    <w:rsid w:val="00CC279B"/>
    <w:rsid w:val="00CF7B42"/>
    <w:rsid w:val="00D21168"/>
    <w:rsid w:val="00D326D8"/>
    <w:rsid w:val="00D7498B"/>
    <w:rsid w:val="00DA4A7D"/>
    <w:rsid w:val="00DF0A8C"/>
    <w:rsid w:val="00E27DB7"/>
    <w:rsid w:val="00EC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6AED"/>
  <w15:chartTrackingRefBased/>
  <w15:docId w15:val="{2B625F57-534D-1A4B-A9AD-D80DC900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93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9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9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9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9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9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9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9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9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9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9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9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9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25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am Shah</dc:creator>
  <cp:keywords/>
  <dc:description/>
  <cp:lastModifiedBy>Kevin Wang</cp:lastModifiedBy>
  <cp:revision>11</cp:revision>
  <dcterms:created xsi:type="dcterms:W3CDTF">2025-07-07T23:31:00Z</dcterms:created>
  <dcterms:modified xsi:type="dcterms:W3CDTF">2025-07-08T01:54:00Z</dcterms:modified>
</cp:coreProperties>
</file>